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59851" w14:textId="77777777" w:rsidR="003D3838" w:rsidRPr="00DD232F" w:rsidRDefault="003D3838" w:rsidP="00863425">
      <w:pPr>
        <w:ind w:left="420" w:firstLine="420"/>
        <w:jc w:val="center"/>
        <w:rPr>
          <w:rFonts w:ascii="Arial" w:eastAsia="阿里巴巴普惠体" w:hAnsi="Arial" w:cs="Arial"/>
          <w:b/>
          <w:bCs/>
          <w:color w:val="000000"/>
          <w:kern w:val="24"/>
          <w:sz w:val="24"/>
          <w:szCs w:val="24"/>
        </w:rPr>
      </w:pPr>
      <w:r w:rsidRPr="00DD232F">
        <w:rPr>
          <w:rFonts w:ascii="Arial" w:eastAsia="阿里巴巴普惠体" w:hAnsi="Arial" w:cs="Arial"/>
          <w:b/>
          <w:bCs/>
          <w:color w:val="000000"/>
          <w:kern w:val="24"/>
          <w:sz w:val="24"/>
          <w:szCs w:val="24"/>
        </w:rPr>
        <w:t>Supplementary Materials</w:t>
      </w:r>
    </w:p>
    <w:p w14:paraId="211E6540" w14:textId="1CC1D631" w:rsidR="003D3838" w:rsidRPr="00DD232F" w:rsidRDefault="000B7E09" w:rsidP="00863425">
      <w:pPr>
        <w:pStyle w:val="a3"/>
        <w:spacing w:beforeLines="50" w:before="156" w:beforeAutospacing="0" w:afterLines="50" w:after="156" w:afterAutospacing="0"/>
        <w:rPr>
          <w:rFonts w:ascii="Arial" w:hAnsi="Arial" w:cs="Arial"/>
        </w:rPr>
      </w:pPr>
      <w:r>
        <w:rPr>
          <w:rFonts w:ascii="Arial" w:eastAsia="阿里巴巴普惠体" w:hAnsi="Arial" w:cs="Arial"/>
          <w:b/>
          <w:bCs/>
          <w:color w:val="000000"/>
          <w:kern w:val="24"/>
        </w:rPr>
        <w:t xml:space="preserve">Supplemental </w:t>
      </w:r>
      <w:r w:rsidRPr="00DD232F">
        <w:rPr>
          <w:rFonts w:ascii="Arial" w:eastAsia="阿里巴巴普惠体" w:hAnsi="Arial" w:cs="Arial"/>
          <w:b/>
          <w:bCs/>
          <w:color w:val="000000"/>
          <w:kern w:val="24"/>
        </w:rPr>
        <w:t>Table</w:t>
      </w:r>
      <w:r w:rsidR="003D3838" w:rsidRPr="00DD232F">
        <w:rPr>
          <w:rFonts w:ascii="Arial" w:eastAsia="阿里巴巴普惠体" w:hAnsi="Arial" w:cs="Arial"/>
          <w:b/>
          <w:bCs/>
          <w:color w:val="000000"/>
          <w:kern w:val="24"/>
        </w:rPr>
        <w:t xml:space="preserve"> </w:t>
      </w:r>
      <w:r w:rsidR="00ED3D0B" w:rsidRPr="00DD232F">
        <w:rPr>
          <w:rFonts w:ascii="Arial" w:eastAsia="阿里巴巴普惠体" w:hAnsi="Arial" w:cs="Arial"/>
          <w:b/>
          <w:bCs/>
          <w:color w:val="000000"/>
          <w:kern w:val="24"/>
        </w:rPr>
        <w:t>1</w:t>
      </w:r>
      <w:r w:rsidR="00DD232F">
        <w:rPr>
          <w:rFonts w:ascii="Arial" w:eastAsia="阿里巴巴普惠体" w:hAnsi="Arial" w:cs="Arial" w:hint="eastAsia"/>
          <w:b/>
          <w:bCs/>
          <w:color w:val="000000"/>
          <w:kern w:val="24"/>
        </w:rPr>
        <w:t>.</w:t>
      </w:r>
      <w:r w:rsidR="003D3838" w:rsidRPr="00DD232F">
        <w:rPr>
          <w:rFonts w:ascii="Arial" w:eastAsia="阿里巴巴普惠体" w:hAnsi="Arial" w:cs="Arial"/>
          <w:b/>
          <w:bCs/>
          <w:color w:val="000000"/>
          <w:kern w:val="24"/>
        </w:rPr>
        <w:t xml:space="preserve"> The cross-sectional association of overcoming Digital Divide and risk of incidence of MCI</w:t>
      </w:r>
    </w:p>
    <w:tbl>
      <w:tblPr>
        <w:tblW w:w="9205" w:type="dxa"/>
        <w:tblLook w:val="04A0" w:firstRow="1" w:lastRow="0" w:firstColumn="1" w:lastColumn="0" w:noHBand="0" w:noVBand="1"/>
      </w:tblPr>
      <w:tblGrid>
        <w:gridCol w:w="1960"/>
        <w:gridCol w:w="2415"/>
        <w:gridCol w:w="2415"/>
        <w:gridCol w:w="2415"/>
      </w:tblGrid>
      <w:tr w:rsidR="003D3838" w:rsidRPr="00DD232F" w14:paraId="2E3AC98D" w14:textId="77777777" w:rsidTr="003D3838">
        <w:trPr>
          <w:trHeight w:val="370"/>
        </w:trPr>
        <w:tc>
          <w:tcPr>
            <w:tcW w:w="1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621CA9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5F2533D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C702ED0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6C0D1BC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D3838" w:rsidRPr="00DD232F" w14:paraId="2393B356" w14:textId="77777777" w:rsidTr="003D3838">
        <w:trPr>
          <w:trHeight w:val="3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2FF2A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igital Divide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B90A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72C0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F97A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D3838" w:rsidRPr="00DD232F" w14:paraId="103EF1F0" w14:textId="77777777" w:rsidTr="003D3838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A103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DD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E7D3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6DAF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2.74 - 3.42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98DC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3D3838" w:rsidRPr="00DD232F" w14:paraId="6966165B" w14:textId="77777777" w:rsidTr="003D3838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38A3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D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A4C0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23ED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348E" w14:textId="77777777" w:rsidR="003D3838" w:rsidRPr="00DD232F" w:rsidRDefault="003D3838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D3838" w:rsidRPr="00DD232F" w14:paraId="242DD784" w14:textId="77777777" w:rsidTr="003D3838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9B0C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C3BE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4C8F" w14:textId="77777777" w:rsidR="003D3838" w:rsidRPr="00DD232F" w:rsidRDefault="003D3838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B93B" w14:textId="77777777" w:rsidR="003D3838" w:rsidRPr="00DD232F" w:rsidRDefault="003D3838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D3838" w:rsidRPr="00DD232F" w14:paraId="23DAEF30" w14:textId="77777777" w:rsidTr="003D3838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9695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&lt; 65 </w:t>
            </w:r>
            <w:proofErr w:type="gramStart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8B5F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B305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1.24 - 1.54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BC3C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3D3838" w:rsidRPr="00DD232F" w14:paraId="2192CB67" w14:textId="77777777" w:rsidTr="003D3838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D06B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&gt; 65 </w:t>
            </w:r>
            <w:proofErr w:type="gramStart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5365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F7D9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1579" w14:textId="77777777" w:rsidR="003D3838" w:rsidRPr="00DD232F" w:rsidRDefault="003D3838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D3838" w:rsidRPr="00DD232F" w14:paraId="6AFC5509" w14:textId="77777777" w:rsidTr="003D3838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FF6B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DU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6CE8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F399" w14:textId="77777777" w:rsidR="003D3838" w:rsidRPr="00DD232F" w:rsidRDefault="003D3838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FCF6" w14:textId="77777777" w:rsidR="003D3838" w:rsidRPr="00DD232F" w:rsidRDefault="003D3838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D3838" w:rsidRPr="00DD232F" w14:paraId="0A9FB6D9" w14:textId="77777777" w:rsidTr="003D3838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73B25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lege degree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E477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83F7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1.08 – 2.12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99A9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3D3838" w:rsidRPr="00DD232F" w14:paraId="49F71CC6" w14:textId="77777777" w:rsidTr="003D3838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5D21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college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7A9A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47F3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2599" w14:textId="77777777" w:rsidR="003D3838" w:rsidRPr="00DD232F" w:rsidRDefault="003D3838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D3838" w:rsidRPr="00DD232F" w14:paraId="4EAC1083" w14:textId="77777777" w:rsidTr="003D3838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A8A1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F404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1AE4" w14:textId="77777777" w:rsidR="003D3838" w:rsidRPr="00DD232F" w:rsidRDefault="003D3838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63B6" w14:textId="77777777" w:rsidR="003D3838" w:rsidRPr="00DD232F" w:rsidRDefault="003D3838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D3838" w:rsidRPr="00DD232F" w14:paraId="10B4A7DF" w14:textId="77777777" w:rsidTr="003D3838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51CC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E1A5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24F3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0.66 – 0.83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45FC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3D3838" w:rsidRPr="00DD232F" w14:paraId="70C83193" w14:textId="77777777" w:rsidTr="003D3838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C8E2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931D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BA0C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1128" w14:textId="77777777" w:rsidR="003D3838" w:rsidRPr="00DD232F" w:rsidRDefault="003D3838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D3838" w:rsidRPr="00DD232F" w14:paraId="55A80C53" w14:textId="77777777" w:rsidTr="003D3838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D2F5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D2E7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AFDA" w14:textId="77777777" w:rsidR="003D3838" w:rsidRPr="00DD232F" w:rsidRDefault="003D3838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D000F" w14:textId="77777777" w:rsidR="003D3838" w:rsidRPr="00DD232F" w:rsidRDefault="003D3838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D3838" w:rsidRPr="00DD232F" w14:paraId="29C15FA5" w14:textId="77777777" w:rsidTr="003D3838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B3EE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7AE3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56F7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1.08 – 1.40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2F59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D3838" w:rsidRPr="00DD232F" w14:paraId="217F5036" w14:textId="77777777" w:rsidTr="003D3838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0F96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D4BE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628D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99DB" w14:textId="77777777" w:rsidR="003D3838" w:rsidRPr="00DD232F" w:rsidRDefault="003D3838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D3838" w:rsidRPr="00DD232F" w14:paraId="38544F6F" w14:textId="77777777" w:rsidTr="003D3838">
        <w:trPr>
          <w:trHeight w:val="600"/>
        </w:trPr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DF97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71A3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1C28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0F3B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D3838" w:rsidRPr="00DD232F" w14:paraId="2830534A" w14:textId="77777777" w:rsidTr="003D3838">
        <w:trPr>
          <w:trHeight w:val="3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818B0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D6BA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7FA7" w14:textId="77777777" w:rsidR="003D3838" w:rsidRPr="00DD232F" w:rsidRDefault="003D3838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FA98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79</w:t>
            </w:r>
          </w:p>
        </w:tc>
      </w:tr>
      <w:tr w:rsidR="003D3838" w:rsidRPr="00DD232F" w14:paraId="4088AD90" w14:textId="77777777" w:rsidTr="003D3838">
        <w:trPr>
          <w:trHeight w:val="380"/>
        </w:trPr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F80EF4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629503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FB5CEC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28927D" w14:textId="77777777" w:rsidR="003D3838" w:rsidRPr="00DD232F" w:rsidRDefault="003D3838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746FBE4" w14:textId="7A250A47" w:rsidR="003D3838" w:rsidRPr="00DD232F" w:rsidRDefault="003D3838" w:rsidP="00863425">
      <w:pPr>
        <w:rPr>
          <w:rFonts w:ascii="Times New Roman" w:hAnsi="Times New Roman" w:cs="Times New Roman"/>
          <w:sz w:val="20"/>
          <w:szCs w:val="20"/>
        </w:rPr>
      </w:pPr>
      <w:r w:rsidRPr="00DD232F">
        <w:rPr>
          <w:rFonts w:ascii="Times New Roman" w:hAnsi="Times New Roman" w:cs="Times New Roman"/>
          <w:sz w:val="20"/>
          <w:szCs w:val="20"/>
        </w:rPr>
        <w:t>Notes: The Hypertension was excluded from the whole model due to a lack of statistical significance in influencing the target event</w:t>
      </w:r>
    </w:p>
    <w:p w14:paraId="0DF2764F" w14:textId="77777777" w:rsidR="003D3838" w:rsidRDefault="003D3838" w:rsidP="00863425">
      <w:pPr>
        <w:rPr>
          <w:rFonts w:ascii="Times New Roman" w:hAnsi="Times New Roman" w:cs="Times New Roman"/>
          <w:sz w:val="20"/>
          <w:szCs w:val="20"/>
        </w:rPr>
      </w:pPr>
    </w:p>
    <w:p w14:paraId="1A975F21" w14:textId="77777777" w:rsidR="00863425" w:rsidRDefault="00863425" w:rsidP="00863425">
      <w:pPr>
        <w:rPr>
          <w:rFonts w:ascii="Times New Roman" w:hAnsi="Times New Roman" w:cs="Times New Roman"/>
          <w:sz w:val="20"/>
          <w:szCs w:val="20"/>
        </w:rPr>
      </w:pPr>
    </w:p>
    <w:p w14:paraId="1391BCEE" w14:textId="014570C4" w:rsidR="00863425" w:rsidRDefault="00DD232F" w:rsidP="00DD232F">
      <w:pPr>
        <w:tabs>
          <w:tab w:val="left" w:pos="2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 w14:paraId="631C8A1B" w14:textId="77777777" w:rsidR="00863425" w:rsidRDefault="00863425" w:rsidP="00863425">
      <w:pPr>
        <w:rPr>
          <w:rFonts w:ascii="Times New Roman" w:hAnsi="Times New Roman" w:cs="Times New Roman"/>
          <w:sz w:val="20"/>
          <w:szCs w:val="20"/>
        </w:rPr>
      </w:pPr>
    </w:p>
    <w:p w14:paraId="1E428F1A" w14:textId="234A4887" w:rsidR="00C503D3" w:rsidRPr="00C503D3" w:rsidRDefault="000B7E09" w:rsidP="00C503D3">
      <w:pPr>
        <w:pStyle w:val="a3"/>
        <w:spacing w:beforeLines="50" w:before="156" w:beforeAutospacing="0" w:afterLines="50" w:after="156" w:afterAutospacing="0"/>
        <w:rPr>
          <w:rFonts w:ascii="Arial" w:hAnsi="Arial" w:cs="Arial"/>
        </w:rPr>
      </w:pPr>
      <w:r>
        <w:rPr>
          <w:rFonts w:ascii="Arial" w:eastAsia="阿里巴巴普惠体" w:hAnsi="Arial" w:cs="Arial"/>
          <w:b/>
          <w:bCs/>
          <w:color w:val="000000"/>
          <w:kern w:val="24"/>
        </w:rPr>
        <w:lastRenderedPageBreak/>
        <w:t xml:space="preserve">Supplemental </w:t>
      </w:r>
      <w:r w:rsidRPr="00DD232F">
        <w:rPr>
          <w:rFonts w:ascii="Arial" w:eastAsia="阿里巴巴普惠体" w:hAnsi="Arial" w:cs="Arial"/>
          <w:b/>
          <w:bCs/>
          <w:color w:val="000000"/>
          <w:kern w:val="24"/>
        </w:rPr>
        <w:t>Table</w:t>
      </w:r>
      <w:r w:rsidR="00C503D3" w:rsidRPr="00DD232F">
        <w:rPr>
          <w:rFonts w:ascii="Arial" w:eastAsia="阿里巴巴普惠体" w:hAnsi="Arial" w:cs="Arial"/>
          <w:b/>
          <w:bCs/>
          <w:color w:val="000000"/>
          <w:kern w:val="24"/>
        </w:rPr>
        <w:t xml:space="preserve"> </w:t>
      </w:r>
      <w:r w:rsidR="00C503D3">
        <w:rPr>
          <w:rFonts w:ascii="Arial" w:eastAsia="阿里巴巴普惠体" w:hAnsi="Arial" w:cs="Arial"/>
          <w:b/>
          <w:bCs/>
          <w:color w:val="000000"/>
          <w:kern w:val="24"/>
        </w:rPr>
        <w:t>2</w:t>
      </w:r>
      <w:r w:rsidR="00C503D3">
        <w:rPr>
          <w:rFonts w:ascii="Arial" w:eastAsia="阿里巴巴普惠体" w:hAnsi="Arial" w:cs="Arial" w:hint="eastAsia"/>
          <w:b/>
          <w:bCs/>
          <w:color w:val="000000"/>
          <w:kern w:val="24"/>
        </w:rPr>
        <w:t>.</w:t>
      </w:r>
      <w:r w:rsidR="00C503D3" w:rsidRPr="00DD232F">
        <w:rPr>
          <w:rFonts w:ascii="Arial" w:eastAsia="阿里巴巴普惠体" w:hAnsi="Arial" w:cs="Arial"/>
          <w:b/>
          <w:bCs/>
          <w:color w:val="000000"/>
          <w:kern w:val="24"/>
        </w:rPr>
        <w:t xml:space="preserve"> The cross-sectional association of overcoming Digital Divide and risk of incidence of MCI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1600"/>
        <w:gridCol w:w="1420"/>
        <w:gridCol w:w="1380"/>
        <w:gridCol w:w="1180"/>
        <w:gridCol w:w="2358"/>
      </w:tblGrid>
      <w:tr w:rsidR="00C503D3" w:rsidRPr="00EB0B8A" w14:paraId="2115DC67" w14:textId="77777777" w:rsidTr="00E337F1">
        <w:trPr>
          <w:trHeight w:val="495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1D423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B0B8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41D4E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B0B8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503F7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he Null Model</w:t>
            </w:r>
          </w:p>
        </w:tc>
        <w:tc>
          <w:tcPr>
            <w:tcW w:w="2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5F145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he unconditional growth model</w:t>
            </w:r>
          </w:p>
        </w:tc>
      </w:tr>
      <w:tr w:rsidR="00C503D3" w:rsidRPr="00EB0B8A" w14:paraId="48C492C4" w14:textId="77777777" w:rsidTr="00E337F1">
        <w:trPr>
          <w:trHeight w:val="600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2A51" w14:textId="77777777" w:rsidR="00C503D3" w:rsidRPr="00EB0B8A" w:rsidRDefault="00C503D3" w:rsidP="00E337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B0B8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254987" w14:textId="77777777" w:rsidR="00C503D3" w:rsidRPr="00EB0B8A" w:rsidRDefault="00C503D3" w:rsidP="00E337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B0B8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2B3A9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Wihin</w:t>
            </w:r>
            <w:proofErr w:type="spellEnd"/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-Variance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31849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etween-Variances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783B6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ging rate(π</w:t>
            </w: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503D3" w:rsidRPr="00EB0B8A" w14:paraId="1B1BB568" w14:textId="77777777" w:rsidTr="00E337F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4524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General mental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4B0B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E472" w14:textId="64DA13C3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602BC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602BC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E890" w14:textId="4971E542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602BC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30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602BC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5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E5F5" w14:textId="1A06ED3D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</w:t>
            </w: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C503D3" w:rsidRPr="00EB0B8A" w14:paraId="4158B07B" w14:textId="77777777" w:rsidTr="00E337F1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229D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3B8D9D" w14:textId="77777777" w:rsidR="00C503D3" w:rsidRPr="00EB0B8A" w:rsidRDefault="00C503D3" w:rsidP="00E337F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B4C329" w14:textId="77777777" w:rsidR="00C503D3" w:rsidRPr="00EB0B8A" w:rsidRDefault="00C503D3" w:rsidP="00E337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AFD0F1" w14:textId="77777777" w:rsidR="00C503D3" w:rsidRPr="00EB0B8A" w:rsidRDefault="00C503D3" w:rsidP="00E337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EF673E" w14:textId="77777777" w:rsidR="00C503D3" w:rsidRPr="00EB0B8A" w:rsidRDefault="00C503D3" w:rsidP="00E337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503D3" w:rsidRPr="00EB0B8A" w14:paraId="21F37BCF" w14:textId="77777777" w:rsidTr="00E337F1">
        <w:trPr>
          <w:trHeight w:val="330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3B60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Episodic memo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D7970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1N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93EE" w14:textId="24310212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4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04EC" w14:textId="13A18B9F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0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7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CE7D" w14:textId="7B3C8D1F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</w:t>
            </w: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C503D3" w:rsidRPr="00EB0B8A" w14:paraId="3CE663A2" w14:textId="77777777" w:rsidTr="00E337F1">
        <w:trPr>
          <w:trHeight w:val="330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18B58" w14:textId="77777777" w:rsidR="00C503D3" w:rsidRPr="00EB0B8A" w:rsidRDefault="00C503D3" w:rsidP="00E337F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6BF6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O-dela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90A9" w14:textId="2935DCFD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1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8A80" w14:textId="01B05C67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5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6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0194" w14:textId="4D569773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C503D3" w:rsidRPr="00EB0B8A" w14:paraId="588A0960" w14:textId="77777777" w:rsidTr="00E337F1">
        <w:trPr>
          <w:trHeight w:val="330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01A9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Spatial process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98FF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O-cop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37FF" w14:textId="02068AE9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DE72" w14:textId="7A248FF0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3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86B7" w14:textId="0096ABEC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C503D3" w:rsidRPr="00EB0B8A" w14:paraId="482F6FA8" w14:textId="77777777" w:rsidTr="00E337F1">
        <w:trPr>
          <w:trHeight w:val="330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67B1F" w14:textId="77777777" w:rsidR="00C503D3" w:rsidRPr="00EB0B8A" w:rsidRDefault="00C503D3" w:rsidP="00E337F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2689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D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1A2E" w14:textId="2D2C82C6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4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2A55" w14:textId="0A73942F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ACDA0" w14:textId="7DB64B13" w:rsidR="00C503D3" w:rsidRPr="00EB0B8A" w:rsidRDefault="00986A0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1</w:t>
            </w:r>
            <w:r w:rsidR="00C503D3" w:rsidRPr="00C503D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7</w:t>
            </w:r>
            <w:r w:rsidR="00C503D3" w:rsidRPr="00C503D3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2</w:t>
            </w:r>
          </w:p>
        </w:tc>
      </w:tr>
      <w:tr w:rsidR="00C503D3" w:rsidRPr="00EB0B8A" w14:paraId="22A149B2" w14:textId="77777777" w:rsidTr="00E337F1">
        <w:trPr>
          <w:trHeight w:val="330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55AC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Mental spe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98EE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DM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9617" w14:textId="4DA5843D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A999" w14:textId="5CC598AC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4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5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4A17" w14:textId="4FC41A23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</w:t>
            </w: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1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C503D3" w:rsidRPr="00EB0B8A" w14:paraId="5E9F29A0" w14:textId="77777777" w:rsidTr="00E337F1">
        <w:trPr>
          <w:trHeight w:val="330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4F687" w14:textId="77777777" w:rsidR="00C503D3" w:rsidRPr="00EB0B8A" w:rsidRDefault="00C503D3" w:rsidP="00E337F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49C0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M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00C5" w14:textId="286E5B1F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8458" w14:textId="4DC2941C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5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1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0AB2" w14:textId="123A84C3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C503D3" w:rsidRPr="00EB0B8A" w14:paraId="47830F29" w14:textId="77777777" w:rsidTr="00E337F1">
        <w:trPr>
          <w:trHeight w:val="330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CC99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Executive func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CB85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troop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812A" w14:textId="3CD8D44D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E58D" w14:textId="5979BE60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0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1C07" w14:textId="157BAA45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0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C503D3" w:rsidRPr="00EB0B8A" w14:paraId="1EFD2D2D" w14:textId="77777777" w:rsidTr="00E337F1">
        <w:trPr>
          <w:trHeight w:val="330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970D7" w14:textId="77777777" w:rsidR="00C503D3" w:rsidRPr="00EB0B8A" w:rsidRDefault="00C503D3" w:rsidP="00E337F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8C85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MT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AECB" w14:textId="07870221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91D7" w14:textId="0825BEDB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0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B4C2" w14:textId="5CAF478A" w:rsidR="00C503D3" w:rsidRPr="00EB0B8A" w:rsidRDefault="00986A0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</w:t>
            </w:r>
            <w:r w:rsidR="00C503D3"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5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C503D3" w:rsidRPr="00EB0B8A" w14:paraId="4CE2A7CA" w14:textId="77777777" w:rsidTr="00E337F1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E1C0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Working Memo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36AC1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S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2616" w14:textId="6074F0FF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E7C4" w14:textId="79CB5458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1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6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38E0" w14:textId="62F7BFF4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C503D3" w:rsidRPr="00EB0B8A" w14:paraId="347D1016" w14:textId="77777777" w:rsidTr="00E337F1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4BD5FD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Langu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0A13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F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5976" w14:textId="2BF34876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602BC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602BC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CE68C" w14:textId="00D68D5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602BC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5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602BC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6B2B" w14:textId="2757CA80" w:rsidR="00C503D3" w:rsidRPr="00EB0B8A" w:rsidRDefault="00986A0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C503D3" w:rsidRPr="00EB0B8A" w14:paraId="5951D766" w14:textId="77777777" w:rsidTr="00E337F1">
        <w:trPr>
          <w:trHeight w:val="33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EF010" w14:textId="77777777" w:rsidR="00C503D3" w:rsidRPr="00EB0B8A" w:rsidRDefault="00C503D3" w:rsidP="00E337F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C6802" w14:textId="77777777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0B8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N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EF888" w14:textId="509E2BC3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15125" w14:textId="78E062B8" w:rsidR="00C503D3" w:rsidRPr="00EB0B8A" w:rsidRDefault="00602BC9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6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  <w:r w:rsidR="00C503D3"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2ED2E" w14:textId="13A0AF65" w:rsidR="00C503D3" w:rsidRPr="00EB0B8A" w:rsidRDefault="00C503D3" w:rsidP="00E337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C503D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986A0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6</w:t>
            </w:r>
            <w:bookmarkStart w:id="0" w:name="OLE_LINK3"/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  <w:r w:rsidRPr="00EB0B8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bookmarkEnd w:id="0"/>
          </w:p>
        </w:tc>
      </w:tr>
    </w:tbl>
    <w:p w14:paraId="6A5B55A9" w14:textId="77777777" w:rsidR="00EB1E69" w:rsidRDefault="00EB1E69" w:rsidP="00C503D3">
      <w:pPr>
        <w:rPr>
          <w:rFonts w:ascii="Times New Roman" w:hAnsi="Times New Roman" w:cs="Times New Roman"/>
          <w:sz w:val="20"/>
          <w:szCs w:val="20"/>
        </w:rPr>
      </w:pPr>
    </w:p>
    <w:p w14:paraId="00EA4EAD" w14:textId="057FEFD7" w:rsidR="009F4C79" w:rsidRDefault="00EB1E69" w:rsidP="00C503D3">
      <w:pPr>
        <w:rPr>
          <w:rFonts w:ascii="Times New Roman" w:hAnsi="Times New Roman" w:cs="Times New Roman"/>
          <w:sz w:val="20"/>
          <w:szCs w:val="20"/>
        </w:rPr>
      </w:pPr>
      <w:r w:rsidRPr="00EB1E69">
        <w:rPr>
          <w:rFonts w:ascii="Times New Roman" w:hAnsi="Times New Roman" w:cs="Times New Roman"/>
          <w:sz w:val="20"/>
          <w:szCs w:val="20"/>
        </w:rPr>
        <w:t xml:space="preserve">The null model was utilized to determine the hierarchical structure of the longitudinal data for different cognitive functions, which was suitable for MLM analysis. </w:t>
      </w:r>
      <w:r w:rsidR="009F4C79">
        <w:rPr>
          <w:rFonts w:ascii="Times New Roman" w:hAnsi="Times New Roman" w:cs="Times New Roman"/>
          <w:sz w:val="20"/>
          <w:szCs w:val="20"/>
        </w:rPr>
        <w:t>The results indicated that the whin-level variability was significant in all domains of cognitive function, suggesting</w:t>
      </w:r>
      <w:r w:rsidR="009F4C79" w:rsidRPr="009F4C79">
        <w:rPr>
          <w:rFonts w:ascii="Times New Roman" w:hAnsi="Times New Roman" w:cs="Times New Roman"/>
          <w:sz w:val="20"/>
          <w:szCs w:val="20"/>
        </w:rPr>
        <w:t xml:space="preserve"> the feasibility of constructing subsequent models.</w:t>
      </w:r>
      <w:r w:rsidR="009F4C7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78F7092" w14:textId="4C13753B" w:rsidR="00C503D3" w:rsidRPr="00DD232F" w:rsidRDefault="00EB1E69" w:rsidP="00C503D3">
      <w:pPr>
        <w:rPr>
          <w:rFonts w:ascii="Times New Roman" w:hAnsi="Times New Roman" w:cs="Times New Roman"/>
          <w:sz w:val="20"/>
          <w:szCs w:val="20"/>
        </w:rPr>
      </w:pPr>
      <w:r w:rsidRPr="00EB1E69">
        <w:rPr>
          <w:rFonts w:ascii="Times New Roman" w:hAnsi="Times New Roman" w:cs="Times New Roman"/>
          <w:sz w:val="20"/>
          <w:szCs w:val="20"/>
        </w:rPr>
        <w:t>The unconditional growth model was used to identify significant aging patterns in various cognitive functions over time.</w:t>
      </w:r>
      <w:r w:rsidR="009F4C79">
        <w:rPr>
          <w:rFonts w:ascii="Times New Roman" w:hAnsi="Times New Roman" w:cs="Times New Roman"/>
          <w:sz w:val="20"/>
          <w:szCs w:val="20"/>
        </w:rPr>
        <w:t xml:space="preserve"> The results indicated that most of the cognitive function declined with aging except the CDT. Thus, f</w:t>
      </w:r>
      <w:r w:rsidR="009F4C79" w:rsidRPr="009F4C79">
        <w:rPr>
          <w:rFonts w:ascii="Times New Roman" w:hAnsi="Times New Roman" w:cs="Times New Roman"/>
          <w:sz w:val="20"/>
          <w:szCs w:val="20"/>
        </w:rPr>
        <w:t>ull models will be established for all cognitive abilities except for CDT.</w:t>
      </w:r>
    </w:p>
    <w:p w14:paraId="2F4D78D0" w14:textId="77777777" w:rsidR="00C503D3" w:rsidRPr="00C503D3" w:rsidRDefault="00C503D3" w:rsidP="00863425">
      <w:pPr>
        <w:rPr>
          <w:rFonts w:ascii="Times New Roman" w:hAnsi="Times New Roman" w:cs="Times New Roman"/>
          <w:sz w:val="20"/>
          <w:szCs w:val="20"/>
        </w:rPr>
      </w:pPr>
    </w:p>
    <w:p w14:paraId="60A225D2" w14:textId="77777777" w:rsidR="00C503D3" w:rsidRDefault="00C503D3" w:rsidP="00863425">
      <w:pPr>
        <w:rPr>
          <w:rFonts w:ascii="Times New Roman" w:hAnsi="Times New Roman" w:cs="Times New Roman"/>
          <w:sz w:val="20"/>
          <w:szCs w:val="20"/>
        </w:rPr>
      </w:pPr>
    </w:p>
    <w:p w14:paraId="5CBD5512" w14:textId="77777777" w:rsidR="00C503D3" w:rsidRDefault="00C503D3" w:rsidP="00863425">
      <w:pPr>
        <w:rPr>
          <w:rFonts w:ascii="Times New Roman" w:hAnsi="Times New Roman" w:cs="Times New Roman"/>
          <w:sz w:val="20"/>
          <w:szCs w:val="20"/>
        </w:rPr>
      </w:pPr>
    </w:p>
    <w:p w14:paraId="460B24B5" w14:textId="77777777" w:rsidR="00C503D3" w:rsidRDefault="00C503D3" w:rsidP="00863425">
      <w:pPr>
        <w:rPr>
          <w:rFonts w:ascii="Times New Roman" w:hAnsi="Times New Roman" w:cs="Times New Roman"/>
          <w:sz w:val="20"/>
          <w:szCs w:val="20"/>
        </w:rPr>
      </w:pPr>
    </w:p>
    <w:p w14:paraId="7AAD8080" w14:textId="77777777" w:rsidR="00C503D3" w:rsidRDefault="00C503D3" w:rsidP="00863425">
      <w:pPr>
        <w:rPr>
          <w:rFonts w:ascii="Times New Roman" w:hAnsi="Times New Roman" w:cs="Times New Roman"/>
          <w:sz w:val="20"/>
          <w:szCs w:val="20"/>
        </w:rPr>
      </w:pPr>
    </w:p>
    <w:p w14:paraId="2720D8A8" w14:textId="77777777" w:rsidR="00C503D3" w:rsidRDefault="00C503D3" w:rsidP="00863425">
      <w:pPr>
        <w:rPr>
          <w:rFonts w:ascii="Times New Roman" w:hAnsi="Times New Roman" w:cs="Times New Roman"/>
          <w:sz w:val="20"/>
          <w:szCs w:val="20"/>
        </w:rPr>
      </w:pPr>
    </w:p>
    <w:p w14:paraId="3D2F822B" w14:textId="77777777" w:rsidR="00C503D3" w:rsidRDefault="00C503D3" w:rsidP="00863425">
      <w:pPr>
        <w:rPr>
          <w:rFonts w:ascii="Times New Roman" w:hAnsi="Times New Roman" w:cs="Times New Roman"/>
          <w:sz w:val="20"/>
          <w:szCs w:val="20"/>
        </w:rPr>
      </w:pPr>
    </w:p>
    <w:p w14:paraId="67002EC4" w14:textId="77777777" w:rsidR="00C503D3" w:rsidRDefault="00C503D3" w:rsidP="00863425">
      <w:pPr>
        <w:rPr>
          <w:rFonts w:ascii="Times New Roman" w:hAnsi="Times New Roman" w:cs="Times New Roman"/>
          <w:sz w:val="20"/>
          <w:szCs w:val="20"/>
        </w:rPr>
      </w:pPr>
    </w:p>
    <w:p w14:paraId="127C3915" w14:textId="77777777" w:rsidR="00C503D3" w:rsidRDefault="00C503D3" w:rsidP="00863425">
      <w:pPr>
        <w:rPr>
          <w:rFonts w:ascii="Times New Roman" w:hAnsi="Times New Roman" w:cs="Times New Roman"/>
          <w:sz w:val="20"/>
          <w:szCs w:val="20"/>
        </w:rPr>
      </w:pPr>
    </w:p>
    <w:p w14:paraId="0CD41A65" w14:textId="77777777" w:rsidR="00C503D3" w:rsidRDefault="00C503D3" w:rsidP="00863425">
      <w:pPr>
        <w:rPr>
          <w:rFonts w:ascii="Times New Roman" w:hAnsi="Times New Roman" w:cs="Times New Roman"/>
          <w:sz w:val="20"/>
          <w:szCs w:val="20"/>
        </w:rPr>
      </w:pPr>
    </w:p>
    <w:p w14:paraId="742C37B1" w14:textId="77777777" w:rsidR="00C503D3" w:rsidRDefault="00C503D3" w:rsidP="00863425">
      <w:pPr>
        <w:rPr>
          <w:rFonts w:ascii="Times New Roman" w:hAnsi="Times New Roman" w:cs="Times New Roman"/>
          <w:sz w:val="20"/>
          <w:szCs w:val="20"/>
        </w:rPr>
      </w:pPr>
    </w:p>
    <w:p w14:paraId="3F7A2F06" w14:textId="77777777" w:rsidR="00C503D3" w:rsidRDefault="00C503D3" w:rsidP="00863425">
      <w:pPr>
        <w:rPr>
          <w:rFonts w:ascii="Times New Roman" w:hAnsi="Times New Roman" w:cs="Times New Roman"/>
          <w:sz w:val="20"/>
          <w:szCs w:val="20"/>
        </w:rPr>
      </w:pPr>
    </w:p>
    <w:p w14:paraId="1AD96CA2" w14:textId="77777777" w:rsidR="000B7E09" w:rsidRPr="00C503D3" w:rsidRDefault="000B7E09" w:rsidP="00863425">
      <w:pPr>
        <w:rPr>
          <w:rFonts w:ascii="Times New Roman" w:hAnsi="Times New Roman" w:cs="Times New Roman"/>
          <w:sz w:val="20"/>
          <w:szCs w:val="20"/>
        </w:rPr>
      </w:pPr>
    </w:p>
    <w:p w14:paraId="06EE1F0A" w14:textId="2A5464E9" w:rsidR="00ED3D0B" w:rsidRPr="00DD232F" w:rsidRDefault="000B7E09" w:rsidP="00863425">
      <w:pPr>
        <w:pStyle w:val="a3"/>
        <w:spacing w:beforeLines="50" w:before="156" w:beforeAutospacing="0" w:afterLines="50" w:after="156" w:afterAutospacing="0"/>
        <w:rPr>
          <w:rFonts w:ascii="Arial" w:eastAsia="阿里巴巴普惠体" w:hAnsi="Arial" w:cs="Arial"/>
          <w:b/>
          <w:bCs/>
          <w:color w:val="000000"/>
          <w:kern w:val="24"/>
        </w:rPr>
      </w:pPr>
      <w:r>
        <w:rPr>
          <w:rFonts w:ascii="Arial" w:eastAsia="阿里巴巴普惠体" w:hAnsi="Arial" w:cs="Arial"/>
          <w:b/>
          <w:bCs/>
          <w:color w:val="000000"/>
          <w:kern w:val="24"/>
        </w:rPr>
        <w:lastRenderedPageBreak/>
        <w:t xml:space="preserve">Supplemental </w:t>
      </w:r>
      <w:r w:rsidRPr="00DD232F">
        <w:rPr>
          <w:rFonts w:ascii="Arial" w:eastAsia="阿里巴巴普惠体" w:hAnsi="Arial" w:cs="Arial"/>
          <w:b/>
          <w:bCs/>
          <w:color w:val="000000"/>
          <w:kern w:val="24"/>
        </w:rPr>
        <w:t>Table</w:t>
      </w:r>
      <w:r w:rsidR="00DD232F" w:rsidRPr="00DD232F">
        <w:rPr>
          <w:rFonts w:ascii="Arial" w:eastAsia="阿里巴巴普惠体" w:hAnsi="Arial" w:cs="Arial"/>
          <w:b/>
          <w:bCs/>
          <w:color w:val="000000"/>
          <w:kern w:val="24"/>
        </w:rPr>
        <w:t xml:space="preserve"> </w:t>
      </w:r>
      <w:r w:rsidR="008A514F">
        <w:rPr>
          <w:rFonts w:ascii="Arial" w:eastAsia="阿里巴巴普惠体" w:hAnsi="Arial" w:cs="Arial"/>
          <w:b/>
          <w:bCs/>
          <w:color w:val="000000"/>
          <w:kern w:val="24"/>
        </w:rPr>
        <w:t>3</w:t>
      </w:r>
      <w:r w:rsidR="00DD232F">
        <w:rPr>
          <w:rFonts w:ascii="Arial" w:eastAsia="阿里巴巴普惠体" w:hAnsi="Arial" w:cs="Arial" w:hint="eastAsia"/>
          <w:b/>
          <w:bCs/>
          <w:color w:val="000000"/>
          <w:kern w:val="24"/>
        </w:rPr>
        <w:t>.</w:t>
      </w:r>
      <w:r w:rsidR="00DD232F" w:rsidRPr="00DD232F">
        <w:rPr>
          <w:rFonts w:ascii="Arial" w:eastAsia="阿里巴巴普惠体" w:hAnsi="Arial" w:cs="Arial"/>
          <w:b/>
          <w:bCs/>
          <w:color w:val="000000"/>
          <w:kern w:val="24"/>
        </w:rPr>
        <w:t xml:space="preserve"> </w:t>
      </w:r>
      <w:r w:rsidR="00ED3D0B" w:rsidRPr="00DD232F">
        <w:rPr>
          <w:rFonts w:ascii="Arial" w:eastAsia="阿里巴巴普惠体" w:hAnsi="Arial" w:cs="Arial"/>
          <w:b/>
          <w:bCs/>
          <w:color w:val="000000"/>
          <w:kern w:val="24"/>
        </w:rPr>
        <w:t>Characteristics and Digital Divide among older population (After PSM)</w:t>
      </w:r>
    </w:p>
    <w:tbl>
      <w:tblPr>
        <w:tblW w:w="11545" w:type="dxa"/>
        <w:jc w:val="center"/>
        <w:tblLook w:val="04A0" w:firstRow="1" w:lastRow="0" w:firstColumn="1" w:lastColumn="0" w:noHBand="0" w:noVBand="1"/>
      </w:tblPr>
      <w:tblGrid>
        <w:gridCol w:w="3040"/>
        <w:gridCol w:w="1701"/>
        <w:gridCol w:w="1701"/>
        <w:gridCol w:w="1701"/>
        <w:gridCol w:w="1701"/>
        <w:gridCol w:w="1701"/>
      </w:tblGrid>
      <w:tr w:rsidR="00ED3D0B" w:rsidRPr="00DD232F" w14:paraId="5C3FD0D0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3109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EEF3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D Grou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C175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DD Grou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95E7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/χ²/Z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5DB6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_FD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020E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hen‘</w:t>
            </w:r>
            <w:proofErr w:type="gramEnd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</w:tr>
      <w:tr w:rsidR="00ED3D0B" w:rsidRPr="00DD232F" w14:paraId="65848E52" w14:textId="77777777" w:rsidTr="00ED3D0B">
        <w:trPr>
          <w:trHeight w:val="340"/>
          <w:jc w:val="center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AB3FA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72D53" w14:textId="744FD0D5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 = </w:t>
            </w:r>
            <w:r w:rsidR="000C0DF9"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2A924" w14:textId="1764881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 = </w:t>
            </w:r>
            <w:r w:rsidR="000C0DF9"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F7157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FBF757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C8B2F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D3D0B" w:rsidRPr="00DD232F" w14:paraId="675EA83B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D08F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emographic infor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BF96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BBD4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81CA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110C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046C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D3D0B" w:rsidRPr="00DD232F" w14:paraId="71DAED09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C929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, mean ±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E8B0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7.04±7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63A9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.92±7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F4F4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1513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5670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ED3D0B" w:rsidRPr="00DD232F" w14:paraId="64EF29E9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771D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95AF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9(5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480C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04(5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B64B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5575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26CC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ED3D0B" w:rsidRPr="00DD232F" w14:paraId="206FFE34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CCA0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arried </w:t>
            </w:r>
            <w:proofErr w:type="gramStart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EF10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24(8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29F5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99(8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5A45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E0BC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53B5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ED3D0B" w:rsidRPr="00DD232F" w14:paraId="2C19960B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7D441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Divorced, </w:t>
            </w:r>
            <w:proofErr w:type="gramStart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8068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1(1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D180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0(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EC6B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CBAB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3045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D3D0B" w:rsidRPr="00DD232F" w14:paraId="60E65B52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E8B4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Widowed, </w:t>
            </w:r>
            <w:proofErr w:type="gramStart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30E3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(2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32BB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(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079B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71D1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34B9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D3D0B" w:rsidRPr="00DD232F" w14:paraId="5A28DEC6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48E3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ive alone, </w:t>
            </w:r>
            <w:proofErr w:type="gramStart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D5C0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8(1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03D0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9(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A1B5A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82EE7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1A47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ED3D0B" w:rsidRPr="00DD232F" w14:paraId="2B77D800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289F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ive with spouse, </w:t>
            </w:r>
            <w:proofErr w:type="gramStart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3BAB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29(76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FC24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77(5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D5EE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F808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2C51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D3D0B" w:rsidRPr="00DD232F" w14:paraId="4783B220" w14:textId="77777777" w:rsidTr="00ED3D0B">
        <w:trPr>
          <w:trHeight w:val="34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630CC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ive with children, </w:t>
            </w:r>
            <w:proofErr w:type="gramStart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CFD0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3(1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1FE6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8(1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A362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9E7F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5B4F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D3D0B" w:rsidRPr="00DD232F" w14:paraId="42E490A4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59F5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ersonal characteristic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C7CC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B500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D9D51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D782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8114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D3D0B" w:rsidRPr="00DD232F" w14:paraId="30C7B525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BC24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hysical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7A5BE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3CBF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333F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B2C7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73A7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D3D0B" w:rsidRPr="00DD232F" w14:paraId="711420A5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205C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ubjective health, mean ra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F540B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53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161E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52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5AEF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5B16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5A25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ED3D0B" w:rsidRPr="00DD232F" w14:paraId="6ED3009B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46AA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MI, mean ±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B0D1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.26±184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F938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.67±93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DB7E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5E2B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78F5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D3D0B" w:rsidRPr="00DD232F" w14:paraId="7361B652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1D97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F742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6(4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6ACE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70(4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A33C8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5C6B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49C4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3D0B" w:rsidRPr="00DD232F" w14:paraId="5831D922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6AFE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47D9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2(2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24CD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3(2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A590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5E07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0EC7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D3D0B" w:rsidRPr="00DD232F" w14:paraId="5446CB85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DC53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erlipidemia ,</w:t>
            </w:r>
            <w:proofErr w:type="gramEnd"/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1002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9(3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C483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24(4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C0BD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E2E8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CCBA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ED3D0B" w:rsidRPr="00DD232F" w14:paraId="5F4C560F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7FE3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ental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07C0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13E2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BBB7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23A3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FAFC" w14:textId="77777777" w:rsidR="00ED3D0B" w:rsidRPr="00DD232F" w:rsidRDefault="00ED3D0B" w:rsidP="0086342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D3D0B" w:rsidRPr="00DD232F" w14:paraId="351A59BB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665A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WB, mean ±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4990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3±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DC01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4±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B8CD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7147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B02C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ED3D0B" w:rsidRPr="00DD232F" w14:paraId="632D5D18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3B4A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DS, mean ±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765A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61±5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26D3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18±5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351C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53F72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F52B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ED3D0B" w:rsidRPr="00DD232F" w14:paraId="2FD7D204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3FD4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D232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ifeSty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8740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24(2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76EC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948(3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F8F3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6B7A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020F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D3D0B" w:rsidRPr="00DD232F" w14:paraId="4BE3260E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B1C2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0BD7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29(29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D899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2(2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46D8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8291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D40F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ED3D0B" w:rsidRPr="00DD232F" w14:paraId="76C5727A" w14:textId="77777777" w:rsidTr="00ED3D0B">
        <w:trPr>
          <w:trHeight w:val="34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C26C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rink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932F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6(2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45C5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45(2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6C49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FE91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D68C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ED3D0B" w:rsidRPr="00DD232F" w14:paraId="0095FE3C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A650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ositional characteristic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A056F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39E8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572A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D6F2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094F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D3D0B" w:rsidRPr="00DD232F" w14:paraId="46E83DD8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F1CE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ducation, mean ±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338B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89±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3A51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05±3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1D46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FD30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16D1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</w:t>
            </w:r>
          </w:p>
        </w:tc>
      </w:tr>
      <w:tr w:rsidR="00ED3D0B" w:rsidRPr="00DD232F" w14:paraId="2A481DF4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7337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lf-perceived status, mean ra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E676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06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22C5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67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BA9A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9A62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B85C7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ED3D0B" w:rsidRPr="00DD232F" w14:paraId="73DC0BAA" w14:textId="77777777" w:rsidTr="00ED3D0B">
        <w:trPr>
          <w:trHeight w:val="340"/>
          <w:jc w:val="center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1DA75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ccupation, mean ±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6728C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1±0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55FF8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1±0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F7147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995DE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76720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D3D0B" w:rsidRPr="00DD232F" w14:paraId="5B738AE7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7F2E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esour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DC74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38B0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9D03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7D92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F8B7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D3D0B" w:rsidRPr="00DD232F" w14:paraId="385C506D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94A9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conomic Resources, mean ra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01F2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33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5FC7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43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3E58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6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82C5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A05F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:rsidR="00ED3D0B" w:rsidRPr="00DD232F" w14:paraId="7CDBE411" w14:textId="77777777" w:rsidTr="00ED3D0B">
        <w:trPr>
          <w:trHeight w:val="33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3F5D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ntal Resources, mean ±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9D7D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.10±18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A1EB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.69±2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A896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59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51D7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8CA8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</w:t>
            </w:r>
          </w:p>
        </w:tc>
      </w:tr>
      <w:tr w:rsidR="00ED3D0B" w:rsidRPr="00DD232F" w14:paraId="5B440648" w14:textId="77777777" w:rsidTr="00ED3D0B">
        <w:trPr>
          <w:trHeight w:val="340"/>
          <w:jc w:val="center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9549E" w14:textId="77777777" w:rsidR="00ED3D0B" w:rsidRPr="00DD232F" w:rsidRDefault="00ED3D0B" w:rsidP="0086342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ocial Resources, mean ±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BFEF5D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.19±13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EA4F1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.12±15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A8972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38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17905D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A113C" w14:textId="77777777" w:rsidR="00ED3D0B" w:rsidRPr="00DD232F" w:rsidRDefault="00ED3D0B" w:rsidP="0086342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D23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</w:t>
            </w:r>
          </w:p>
        </w:tc>
      </w:tr>
    </w:tbl>
    <w:p w14:paraId="78337604" w14:textId="77777777" w:rsidR="000C0DF9" w:rsidRPr="00863425" w:rsidRDefault="000C0DF9" w:rsidP="00863425">
      <w:pPr>
        <w:rPr>
          <w:rFonts w:ascii="Times New Roman" w:hAnsi="Times New Roman" w:cs="Times New Roman"/>
          <w:sz w:val="20"/>
          <w:szCs w:val="20"/>
        </w:rPr>
        <w:sectPr w:rsidR="000C0DF9" w:rsidRPr="00863425" w:rsidSect="00EE1D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63425">
        <w:rPr>
          <w:rFonts w:ascii="Times New Roman" w:hAnsi="Times New Roman" w:cs="Times New Roman"/>
          <w:sz w:val="20"/>
          <w:szCs w:val="20"/>
        </w:rPr>
        <w:t xml:space="preserve">Abbreviations: BMI, body mass index; GDS, scores of the geriatric depression scale; M=Mean, </w:t>
      </w:r>
      <w:r w:rsidRPr="00863425">
        <w:rPr>
          <w:rFonts w:ascii="Times New Roman" w:hAnsi="Times New Roman" w:cs="Times New Roman"/>
          <w:i/>
          <w:sz w:val="20"/>
          <w:szCs w:val="20"/>
        </w:rPr>
        <w:t>SD</w:t>
      </w:r>
      <w:r w:rsidRPr="00863425">
        <w:rPr>
          <w:rFonts w:ascii="Times New Roman" w:hAnsi="Times New Roman" w:cs="Times New Roman"/>
          <w:sz w:val="20"/>
          <w:szCs w:val="20"/>
        </w:rPr>
        <w:t xml:space="preserve">=Standard </w:t>
      </w:r>
      <w:r w:rsidRPr="00863425">
        <w:rPr>
          <w:rFonts w:ascii="Times New Roman" w:eastAsia="等线" w:hAnsi="Times New Roman" w:cs="Times New Roman"/>
          <w:sz w:val="20"/>
          <w:szCs w:val="20"/>
        </w:rPr>
        <w:t>deviation</w:t>
      </w:r>
      <w:r w:rsidRPr="00863425">
        <w:rPr>
          <w:rFonts w:ascii="Times New Roman" w:hAnsi="Times New Roman" w:cs="Times New Roman"/>
          <w:sz w:val="20"/>
          <w:szCs w:val="20"/>
        </w:rPr>
        <w:t>; DD,</w:t>
      </w:r>
      <w:bookmarkStart w:id="1" w:name="OLE_LINK11"/>
      <w:r w:rsidRPr="00863425">
        <w:rPr>
          <w:rFonts w:ascii="Times New Roman" w:hAnsi="Times New Roman" w:cs="Times New Roman"/>
          <w:sz w:val="20"/>
          <w:szCs w:val="20"/>
        </w:rPr>
        <w:t xml:space="preserve"> participants who failed to overcome the digital divide</w:t>
      </w:r>
      <w:bookmarkEnd w:id="1"/>
      <w:r w:rsidRPr="00863425">
        <w:rPr>
          <w:rFonts w:ascii="Times New Roman" w:hAnsi="Times New Roman" w:cs="Times New Roman"/>
          <w:sz w:val="20"/>
          <w:szCs w:val="20"/>
        </w:rPr>
        <w:t>; ODD, participants who overcome the digital divide.</w:t>
      </w:r>
    </w:p>
    <w:p w14:paraId="7217A1BB" w14:textId="0211F48A" w:rsidR="00ED3D0B" w:rsidRPr="00863425" w:rsidRDefault="000B7E09" w:rsidP="00863425">
      <w:pPr>
        <w:pStyle w:val="a3"/>
        <w:spacing w:beforeLines="50" w:before="156" w:beforeAutospacing="0" w:afterLines="50" w:after="156" w:afterAutospacing="0"/>
        <w:rPr>
          <w:rFonts w:ascii="Times New Roman" w:eastAsia="阿里巴巴普惠体" w:hAnsi="Times New Roman" w:cs="Times New Roman"/>
          <w:b/>
          <w:bCs/>
          <w:color w:val="000000"/>
          <w:kern w:val="24"/>
        </w:rPr>
      </w:pPr>
      <w:r>
        <w:rPr>
          <w:rFonts w:ascii="Arial" w:eastAsia="阿里巴巴普惠体" w:hAnsi="Arial" w:cs="Arial"/>
          <w:b/>
          <w:bCs/>
          <w:color w:val="000000"/>
          <w:kern w:val="24"/>
        </w:rPr>
        <w:lastRenderedPageBreak/>
        <w:t xml:space="preserve">Supplemental </w:t>
      </w:r>
      <w:r w:rsidRPr="00DD232F">
        <w:rPr>
          <w:rFonts w:ascii="Arial" w:eastAsia="阿里巴巴普惠体" w:hAnsi="Arial" w:cs="Arial"/>
          <w:b/>
          <w:bCs/>
          <w:color w:val="000000"/>
          <w:kern w:val="24"/>
        </w:rPr>
        <w:t>Table</w:t>
      </w:r>
      <w:r w:rsidR="00DD232F" w:rsidRPr="00DD232F">
        <w:rPr>
          <w:rFonts w:ascii="Arial" w:eastAsia="阿里巴巴普惠体" w:hAnsi="Arial" w:cs="Arial"/>
          <w:b/>
          <w:bCs/>
          <w:color w:val="000000"/>
          <w:kern w:val="24"/>
        </w:rPr>
        <w:t xml:space="preserve"> </w:t>
      </w:r>
      <w:r w:rsidR="008A514F">
        <w:rPr>
          <w:rFonts w:ascii="Arial" w:eastAsia="阿里巴巴普惠体" w:hAnsi="Arial" w:cs="Arial"/>
          <w:b/>
          <w:bCs/>
          <w:color w:val="000000"/>
          <w:kern w:val="24"/>
        </w:rPr>
        <w:t>4</w:t>
      </w:r>
      <w:r w:rsidR="00DD232F">
        <w:rPr>
          <w:rFonts w:ascii="Arial" w:eastAsia="阿里巴巴普惠体" w:hAnsi="Arial" w:cs="Arial" w:hint="eastAsia"/>
          <w:b/>
          <w:bCs/>
          <w:color w:val="000000"/>
          <w:kern w:val="24"/>
        </w:rPr>
        <w:t>.</w:t>
      </w:r>
      <w:r w:rsidR="00ED3D0B" w:rsidRPr="00DD232F">
        <w:rPr>
          <w:rFonts w:ascii="Arial" w:eastAsia="阿里巴巴普惠体" w:hAnsi="Arial" w:cs="Arial"/>
          <w:b/>
          <w:bCs/>
          <w:color w:val="000000"/>
          <w:kern w:val="24"/>
        </w:rPr>
        <w:t xml:space="preserve"> ANCOVA: digital divide and the cognitive performance (After PSM)</w:t>
      </w:r>
    </w:p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2268"/>
      </w:tblGrid>
      <w:tr w:rsidR="00ED3D0B" w:rsidRPr="00863425" w14:paraId="1F776F5F" w14:textId="77777777" w:rsidTr="00ED3D0B">
        <w:trPr>
          <w:trHeight w:val="370"/>
          <w:jc w:val="center"/>
        </w:trPr>
        <w:tc>
          <w:tcPr>
            <w:tcW w:w="22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870281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D1B3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D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9AC4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DD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A229C5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/χ²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2938DE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_FDR</w:t>
            </w:r>
          </w:p>
        </w:tc>
      </w:tr>
      <w:tr w:rsidR="00ED3D0B" w:rsidRPr="00863425" w14:paraId="4D00DBC7" w14:textId="77777777" w:rsidTr="00ED3D0B">
        <w:trPr>
          <w:trHeight w:val="380"/>
          <w:jc w:val="center"/>
        </w:trPr>
        <w:tc>
          <w:tcPr>
            <w:tcW w:w="22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8575E" w14:textId="77777777" w:rsidR="00ED3D0B" w:rsidRPr="00863425" w:rsidRDefault="00ED3D0B" w:rsidP="008634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3C9268" w14:textId="5742FE0F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 = </w:t>
            </w:r>
            <w:r w:rsidR="000C0DF9" w:rsidRPr="00863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9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C970C8" w14:textId="2AC3D2EA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 = </w:t>
            </w:r>
            <w:r w:rsidR="000C0DF9" w:rsidRPr="00863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97</w:t>
            </w:r>
          </w:p>
        </w:tc>
        <w:tc>
          <w:tcPr>
            <w:tcW w:w="22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869B2" w14:textId="77777777" w:rsidR="00ED3D0B" w:rsidRPr="00863425" w:rsidRDefault="00ED3D0B" w:rsidP="008634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B9E9E" w14:textId="77777777" w:rsidR="00ED3D0B" w:rsidRPr="00863425" w:rsidRDefault="00ED3D0B" w:rsidP="008634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ED3D0B" w:rsidRPr="00863425" w14:paraId="487F9EF5" w14:textId="77777777" w:rsidTr="00ED3D0B">
        <w:trPr>
          <w:trHeight w:val="3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C4CF7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7A3E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36±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868B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23±2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58386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7D6E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ED3D0B" w:rsidRPr="00863425" w14:paraId="3266F85D" w14:textId="77777777" w:rsidTr="00ED3D0B">
        <w:trPr>
          <w:trHeight w:val="3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E71B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-N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E94C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12±9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F76D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37±8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033D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11B4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</w:tr>
      <w:tr w:rsidR="00ED3D0B" w:rsidRPr="00863425" w14:paraId="6F362DC9" w14:textId="77777777" w:rsidTr="00ED3D0B">
        <w:trPr>
          <w:trHeight w:val="3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2D6B0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-del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DBAF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5±6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6F76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81±6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E61F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0E74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ED3D0B" w:rsidRPr="00863425" w14:paraId="149E4687" w14:textId="77777777" w:rsidTr="00ED3D0B">
        <w:trPr>
          <w:trHeight w:val="3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7A53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70D5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53±5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7B71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94±5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4C47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42C5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ED3D0B" w:rsidRPr="00863425" w14:paraId="02891C7C" w14:textId="77777777" w:rsidTr="00ED3D0B">
        <w:trPr>
          <w:trHeight w:val="3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5D0C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-co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4B16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99±6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4789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46±4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239E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3DDD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</w:tr>
      <w:tr w:rsidR="00ED3D0B" w:rsidRPr="00863425" w14:paraId="313EE91F" w14:textId="77777777" w:rsidTr="00ED3D0B">
        <w:trPr>
          <w:trHeight w:val="3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6250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M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89C8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02±10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8BA9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70±10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A893D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E7DD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ED3D0B" w:rsidRPr="00863425" w14:paraId="099D42BB" w14:textId="77777777" w:rsidTr="00ED3D0B">
        <w:trPr>
          <w:trHeight w:val="3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09F3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T-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9840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70±33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BB73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09±24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E958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A225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ED3D0B" w:rsidRPr="00863425" w14:paraId="410D4D54" w14:textId="77777777" w:rsidTr="00ED3D0B">
        <w:trPr>
          <w:trHeight w:val="3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B8E0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opCTim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6B60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99±33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2168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46±26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8353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DA65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ED3D0B" w:rsidRPr="00863425" w14:paraId="73B018D2" w14:textId="77777777" w:rsidTr="00ED3D0B">
        <w:trPr>
          <w:trHeight w:val="3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5413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T-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3E76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.53±86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FB60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.77±69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68CC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0232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</w:tr>
      <w:tr w:rsidR="00ED3D0B" w:rsidRPr="00863425" w14:paraId="742BBFC4" w14:textId="77777777" w:rsidTr="00ED3D0B">
        <w:trPr>
          <w:trHeight w:val="3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51644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10C9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95±9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BFF1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05±8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60FD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74A0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ED3D0B" w:rsidRPr="00863425" w14:paraId="47A2192D" w14:textId="77777777" w:rsidTr="00ED3D0B">
        <w:trPr>
          <w:trHeight w:val="3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B166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75E3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15±4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6B84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41±3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8FEE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634B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ED3D0B" w:rsidRPr="00863425" w14:paraId="57855F41" w14:textId="77777777" w:rsidTr="00ED3D0B">
        <w:trPr>
          <w:trHeight w:val="38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ACA086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Ttota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9711F7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2±2.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99100A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23±4.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092B46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CDD587" w14:textId="77777777" w:rsidR="00ED3D0B" w:rsidRPr="00863425" w:rsidRDefault="00ED3D0B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</w:tbl>
    <w:p w14:paraId="7561097D" w14:textId="77777777" w:rsidR="000C0DF9" w:rsidRPr="00863425" w:rsidRDefault="000C0DF9" w:rsidP="0086342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63425">
        <w:rPr>
          <w:rFonts w:ascii="Times New Roman" w:hAnsi="Times New Roman" w:cs="Times New Roman"/>
          <w:b/>
          <w:bCs/>
          <w:sz w:val="20"/>
          <w:szCs w:val="20"/>
        </w:rPr>
        <w:t>Notes: Corrected for age, sex, education and chronic disease</w:t>
      </w:r>
    </w:p>
    <w:p w14:paraId="26B60795" w14:textId="77777777" w:rsidR="000C0DF9" w:rsidRPr="00863425" w:rsidRDefault="000C0DF9" w:rsidP="00863425">
      <w:pPr>
        <w:rPr>
          <w:rFonts w:ascii="Times New Roman" w:hAnsi="Times New Roman" w:cs="Times New Roman"/>
          <w:sz w:val="20"/>
          <w:szCs w:val="20"/>
        </w:rPr>
      </w:pPr>
      <w:r w:rsidRPr="00863425">
        <w:rPr>
          <w:rFonts w:ascii="Times New Roman" w:hAnsi="Times New Roman" w:cs="Times New Roman"/>
          <w:sz w:val="20"/>
          <w:szCs w:val="20"/>
        </w:rPr>
        <w:t>Abbreviations</w:t>
      </w:r>
      <w:r w:rsidRPr="00863425">
        <w:rPr>
          <w:rFonts w:ascii="Times New Roman" w:eastAsia="宋体" w:hAnsi="Times New Roman" w:cs="Times New Roman"/>
          <w:sz w:val="20"/>
          <w:szCs w:val="20"/>
        </w:rPr>
        <w:t>: MMSE, Mini-Mental State Examination; AVLT, Auditory Verbal Learning Test;</w:t>
      </w:r>
      <w:r w:rsidRPr="00863425">
        <w:rPr>
          <w:rFonts w:ascii="Times New Roman" w:hAnsi="Times New Roman" w:cs="Times New Roman"/>
          <w:sz w:val="20"/>
          <w:szCs w:val="20"/>
        </w:rPr>
        <w:t xml:space="preserve"> </w:t>
      </w:r>
      <w:r w:rsidRPr="00863425">
        <w:rPr>
          <w:rFonts w:ascii="Times New Roman" w:eastAsia="宋体" w:hAnsi="Times New Roman" w:cs="Times New Roman"/>
          <w:sz w:val="20"/>
          <w:szCs w:val="20"/>
        </w:rPr>
        <w:t>ROCF, Rey-Osterrich Complex Figure Test;</w:t>
      </w:r>
      <w:r w:rsidRPr="00863425">
        <w:rPr>
          <w:rFonts w:ascii="Times New Roman" w:hAnsi="Times New Roman" w:cs="Times New Roman"/>
          <w:sz w:val="20"/>
          <w:szCs w:val="20"/>
        </w:rPr>
        <w:t xml:space="preserve"> </w:t>
      </w:r>
      <w:r w:rsidRPr="00863425">
        <w:rPr>
          <w:rFonts w:ascii="Times New Roman" w:eastAsia="宋体" w:hAnsi="Times New Roman" w:cs="Times New Roman"/>
          <w:sz w:val="20"/>
          <w:szCs w:val="20"/>
        </w:rPr>
        <w:t>SCWT, Stroop Color Word Test; TMT, Trail Making Test; CDT, Clock Drawing Test;</w:t>
      </w:r>
      <w:r w:rsidRPr="00863425">
        <w:rPr>
          <w:rFonts w:ascii="Times New Roman" w:hAnsi="Times New Roman" w:cs="Times New Roman"/>
          <w:kern w:val="0"/>
          <w:sz w:val="20"/>
          <w:szCs w:val="20"/>
        </w:rPr>
        <w:t xml:space="preserve"> SDMT, Symbol Digit Modification Test; BNT, Boston Naming Test;</w:t>
      </w:r>
      <w:r w:rsidRPr="00863425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Pr="00863425">
        <w:rPr>
          <w:rFonts w:ascii="Times New Roman" w:hAnsi="Times New Roman" w:cs="Times New Roman"/>
          <w:kern w:val="0"/>
          <w:sz w:val="20"/>
          <w:szCs w:val="20"/>
        </w:rPr>
        <w:t>VFT</w:t>
      </w:r>
      <w:r w:rsidRPr="00863425">
        <w:rPr>
          <w:rFonts w:ascii="Times New Roman" w:eastAsia="等线" w:hAnsi="Times New Roman" w:cs="Times New Roman"/>
          <w:kern w:val="0"/>
          <w:sz w:val="20"/>
          <w:szCs w:val="20"/>
        </w:rPr>
        <w:t>, Verbal Fluency Test</w:t>
      </w:r>
      <w:r w:rsidRPr="00863425">
        <w:rPr>
          <w:rFonts w:ascii="Times New Roman" w:hAnsi="Times New Roman" w:cs="Times New Roman"/>
          <w:kern w:val="0"/>
          <w:sz w:val="20"/>
          <w:szCs w:val="20"/>
        </w:rPr>
        <w:t xml:space="preserve">; DST, Digital Span Test. </w:t>
      </w:r>
      <w:r w:rsidRPr="00863425">
        <w:rPr>
          <w:rFonts w:ascii="Times New Roman" w:hAnsi="Times New Roman" w:cs="Times New Roman"/>
          <w:sz w:val="20"/>
          <w:szCs w:val="20"/>
        </w:rPr>
        <w:t>DD, participants who failed to overcome the digital divide; ODD, participants who overcome the digital divide.</w:t>
      </w:r>
    </w:p>
    <w:p w14:paraId="24998C7A" w14:textId="77777777" w:rsidR="000C0DF9" w:rsidRPr="00863425" w:rsidRDefault="000C0DF9" w:rsidP="00863425">
      <w:pPr>
        <w:spacing w:beforeLines="50" w:before="156" w:afterLines="50" w:after="156"/>
        <w:rPr>
          <w:rFonts w:ascii="Times New Roman" w:eastAsia="阿里巴巴普惠体" w:hAnsi="Times New Roman" w:cs="Times New Roman"/>
          <w:b/>
          <w:bCs/>
          <w:color w:val="000000"/>
          <w:kern w:val="24"/>
          <w:sz w:val="20"/>
          <w:szCs w:val="20"/>
        </w:rPr>
        <w:sectPr w:rsidR="000C0DF9" w:rsidRPr="00863425" w:rsidSect="00EE1D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B59935" w14:textId="6B2DB819" w:rsidR="000C0DF9" w:rsidRPr="00DD232F" w:rsidRDefault="000B7E09" w:rsidP="00863425">
      <w:pPr>
        <w:pStyle w:val="a3"/>
        <w:spacing w:beforeLines="50" w:before="156" w:beforeAutospacing="0" w:afterLines="50" w:after="156" w:afterAutospacing="0"/>
        <w:rPr>
          <w:rFonts w:ascii="Arial" w:eastAsia="阿里巴巴普惠体" w:hAnsi="Arial" w:cs="Arial"/>
          <w:b/>
          <w:bCs/>
          <w:color w:val="000000"/>
          <w:kern w:val="24"/>
        </w:rPr>
      </w:pPr>
      <w:bookmarkStart w:id="2" w:name="OLE_LINK2"/>
      <w:r>
        <w:rPr>
          <w:rFonts w:ascii="Arial" w:eastAsia="阿里巴巴普惠体" w:hAnsi="Arial" w:cs="Arial"/>
          <w:b/>
          <w:bCs/>
          <w:color w:val="000000"/>
          <w:kern w:val="24"/>
        </w:rPr>
        <w:lastRenderedPageBreak/>
        <w:t xml:space="preserve">Supplemental </w:t>
      </w:r>
      <w:r w:rsidR="00DD232F" w:rsidRPr="00DD232F">
        <w:rPr>
          <w:rFonts w:ascii="Arial" w:eastAsia="阿里巴巴普惠体" w:hAnsi="Arial" w:cs="Arial"/>
          <w:b/>
          <w:bCs/>
          <w:color w:val="000000"/>
          <w:kern w:val="24"/>
        </w:rPr>
        <w:t xml:space="preserve">Table </w:t>
      </w:r>
      <w:r w:rsidR="008A514F">
        <w:rPr>
          <w:rFonts w:ascii="Arial" w:eastAsia="阿里巴巴普惠体" w:hAnsi="Arial" w:cs="Arial"/>
          <w:b/>
          <w:bCs/>
          <w:color w:val="000000"/>
          <w:kern w:val="24"/>
        </w:rPr>
        <w:t>5</w:t>
      </w:r>
      <w:r w:rsidR="00DD232F">
        <w:rPr>
          <w:rFonts w:ascii="Arial" w:eastAsia="阿里巴巴普惠体" w:hAnsi="Arial" w:cs="Arial" w:hint="eastAsia"/>
          <w:b/>
          <w:bCs/>
          <w:color w:val="000000"/>
          <w:kern w:val="24"/>
        </w:rPr>
        <w:t>.</w:t>
      </w:r>
      <w:bookmarkEnd w:id="2"/>
      <w:r w:rsidR="00DD232F" w:rsidRPr="00DD232F">
        <w:rPr>
          <w:rFonts w:ascii="Arial" w:eastAsia="阿里巴巴普惠体" w:hAnsi="Arial" w:cs="Arial"/>
          <w:b/>
          <w:bCs/>
          <w:color w:val="000000"/>
          <w:kern w:val="24"/>
        </w:rPr>
        <w:t xml:space="preserve"> </w:t>
      </w:r>
      <w:r w:rsidR="000C0DF9" w:rsidRPr="00DD232F">
        <w:rPr>
          <w:rFonts w:ascii="Arial" w:eastAsia="阿里巴巴普惠体" w:hAnsi="Arial" w:cs="Arial"/>
          <w:b/>
          <w:bCs/>
          <w:color w:val="000000"/>
          <w:kern w:val="24"/>
        </w:rPr>
        <w:t>The cross-sectional association of overcoming Digital Divide and risk of incidence of MCI (After PSM)</w:t>
      </w:r>
    </w:p>
    <w:tbl>
      <w:tblPr>
        <w:tblW w:w="6540" w:type="dxa"/>
        <w:tblLook w:val="04A0" w:firstRow="1" w:lastRow="0" w:firstColumn="1" w:lastColumn="0" w:noHBand="0" w:noVBand="1"/>
      </w:tblPr>
      <w:tblGrid>
        <w:gridCol w:w="1980"/>
        <w:gridCol w:w="1520"/>
        <w:gridCol w:w="1520"/>
        <w:gridCol w:w="1520"/>
      </w:tblGrid>
      <w:tr w:rsidR="000C0DF9" w:rsidRPr="00863425" w14:paraId="658F582C" w14:textId="77777777" w:rsidTr="000C0DF9">
        <w:trPr>
          <w:trHeight w:val="370"/>
        </w:trPr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584C36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470648D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6CE19C9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BC02670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C0DF9" w:rsidRPr="00863425" w14:paraId="12B95565" w14:textId="77777777" w:rsidTr="000C0DF9">
        <w:trPr>
          <w:trHeight w:val="3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86BF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gital Divid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2368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1456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412FD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C0DF9" w:rsidRPr="00863425" w14:paraId="2787021B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C33A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D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897A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B51B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82 - 2.5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B7F5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0C0DF9" w:rsidRPr="00863425" w14:paraId="44AFCE52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7FF5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8BAF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7C76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8F94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DF9" w:rsidRPr="00863425" w14:paraId="3C9654CB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0A6A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4A32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10CB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112A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DF9" w:rsidRPr="00863425" w14:paraId="1B7624AD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D618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 65 </w:t>
            </w:r>
            <w:proofErr w:type="gramStart"/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5B92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A577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23 - 1.6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8D44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0C0DF9" w:rsidRPr="00863425" w14:paraId="5258E33C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B274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gt; 65 </w:t>
            </w:r>
            <w:proofErr w:type="gramStart"/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C90E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11C7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C427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DF9" w:rsidRPr="00863425" w14:paraId="4326B151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512F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507D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B224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C3AE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DF9" w:rsidRPr="00863425" w14:paraId="5A31AA6E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58BA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ege degr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AB6B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E529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48 – 2.1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4610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0C0DF9" w:rsidRPr="00863425" w14:paraId="1E351FA3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16E7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colle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66B3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9F24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182C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DF9" w:rsidRPr="00863425" w14:paraId="57A77FF5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66E9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E96A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4939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CEA6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DF9" w:rsidRPr="00863425" w14:paraId="59351F77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C90C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B28B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4887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2 – 0.8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2834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0C0DF9" w:rsidRPr="00863425" w14:paraId="53D56FD6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A7E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840C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BF5C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280E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DF9" w:rsidRPr="00863425" w14:paraId="1F3C2044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3AE9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D223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6C38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8294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DF9" w:rsidRPr="00863425" w14:paraId="20EA3823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8287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6D3B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3166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01 – 1.4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4DC09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0C0DF9" w:rsidRPr="00863425" w14:paraId="7B669CAD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5BA6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CD57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5ADF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F5CD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DF9" w:rsidRPr="00863425" w14:paraId="3D1C1193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8592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FB18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A561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5606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DF9" w:rsidRPr="00863425" w14:paraId="1806D600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15BB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A544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DEC5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85-1.1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06D4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0C0DF9" w:rsidRPr="00863425" w14:paraId="72AE5255" w14:textId="77777777" w:rsidTr="000C0DF9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4C6F74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5C8A7B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398C9D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D44D82" w14:textId="77777777" w:rsidR="000C0DF9" w:rsidRPr="00863425" w:rsidRDefault="000C0DF9" w:rsidP="00863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34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7BC5B90F" w14:textId="77777777" w:rsidR="00ED3D0B" w:rsidRPr="00863425" w:rsidRDefault="00ED3D0B" w:rsidP="00863425">
      <w:pPr>
        <w:rPr>
          <w:rFonts w:ascii="Times New Roman" w:hAnsi="Times New Roman" w:cs="Times New Roman"/>
          <w:sz w:val="20"/>
          <w:szCs w:val="20"/>
        </w:rPr>
      </w:pPr>
    </w:p>
    <w:sectPr w:rsidR="00ED3D0B" w:rsidRPr="00863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5EF42" w14:textId="77777777" w:rsidR="00EE1DE9" w:rsidRDefault="00EE1DE9" w:rsidP="00863425">
      <w:r>
        <w:separator/>
      </w:r>
    </w:p>
  </w:endnote>
  <w:endnote w:type="continuationSeparator" w:id="0">
    <w:p w14:paraId="6A7B3882" w14:textId="77777777" w:rsidR="00EE1DE9" w:rsidRDefault="00EE1DE9" w:rsidP="00863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阿里巴巴普惠体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3EC86" w14:textId="77777777" w:rsidR="00EE1DE9" w:rsidRDefault="00EE1DE9" w:rsidP="00863425">
      <w:r>
        <w:separator/>
      </w:r>
    </w:p>
  </w:footnote>
  <w:footnote w:type="continuationSeparator" w:id="0">
    <w:p w14:paraId="2169F1E6" w14:textId="77777777" w:rsidR="00EE1DE9" w:rsidRDefault="00EE1DE9" w:rsidP="00863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A1E"/>
    <w:rsid w:val="000B7E09"/>
    <w:rsid w:val="000C0DF9"/>
    <w:rsid w:val="000E6A1E"/>
    <w:rsid w:val="001718B5"/>
    <w:rsid w:val="001B75DC"/>
    <w:rsid w:val="001C1691"/>
    <w:rsid w:val="00224A48"/>
    <w:rsid w:val="00303510"/>
    <w:rsid w:val="00362279"/>
    <w:rsid w:val="003D3838"/>
    <w:rsid w:val="003E2DB8"/>
    <w:rsid w:val="00434724"/>
    <w:rsid w:val="0045004B"/>
    <w:rsid w:val="00455AE4"/>
    <w:rsid w:val="00491344"/>
    <w:rsid w:val="004E726E"/>
    <w:rsid w:val="005E27CF"/>
    <w:rsid w:val="00602BC9"/>
    <w:rsid w:val="006E0DA2"/>
    <w:rsid w:val="007024B4"/>
    <w:rsid w:val="00725156"/>
    <w:rsid w:val="00786D54"/>
    <w:rsid w:val="0083544C"/>
    <w:rsid w:val="00863425"/>
    <w:rsid w:val="00893671"/>
    <w:rsid w:val="00896769"/>
    <w:rsid w:val="008A514F"/>
    <w:rsid w:val="009223AD"/>
    <w:rsid w:val="00986A03"/>
    <w:rsid w:val="009C49E5"/>
    <w:rsid w:val="009F4C79"/>
    <w:rsid w:val="00A1793B"/>
    <w:rsid w:val="00A328D4"/>
    <w:rsid w:val="00B83589"/>
    <w:rsid w:val="00BD7EFF"/>
    <w:rsid w:val="00C15378"/>
    <w:rsid w:val="00C33DBA"/>
    <w:rsid w:val="00C503D3"/>
    <w:rsid w:val="00C6118F"/>
    <w:rsid w:val="00D04036"/>
    <w:rsid w:val="00DD232F"/>
    <w:rsid w:val="00EB1E69"/>
    <w:rsid w:val="00ED3D0B"/>
    <w:rsid w:val="00EE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53C8E"/>
  <w15:chartTrackingRefBased/>
  <w15:docId w15:val="{F914F2A8-458A-4F88-986A-B7D5D18F0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3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D38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8634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34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3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34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6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D0CE1-EC75-4B3E-ABF9-281558C11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1</Words>
  <Characters>4682</Characters>
  <Application>Microsoft Office Word</Application>
  <DocSecurity>0</DocSecurity>
  <Lines>39</Lines>
  <Paragraphs>10</Paragraphs>
  <ScaleCrop>false</ScaleCrop>
  <Company/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2</cp:revision>
  <cp:lastPrinted>2024-03-09T04:20:00Z</cp:lastPrinted>
  <dcterms:created xsi:type="dcterms:W3CDTF">2024-03-11T12:46:00Z</dcterms:created>
  <dcterms:modified xsi:type="dcterms:W3CDTF">2024-03-11T12:46:00Z</dcterms:modified>
</cp:coreProperties>
</file>